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1A7" w:rsidRPr="008D11A7" w:rsidRDefault="008D11A7">
      <w:pPr>
        <w:rPr>
          <w:rFonts w:ascii="Arial" w:hAnsi="Arial" w:cs="Arial"/>
          <w:b/>
          <w:sz w:val="20"/>
          <w:szCs w:val="20"/>
        </w:rPr>
      </w:pPr>
      <w:proofErr w:type="gramStart"/>
      <w:r w:rsidRPr="008D11A7">
        <w:rPr>
          <w:rFonts w:ascii="Arial" w:hAnsi="Arial" w:cs="Arial"/>
          <w:b/>
          <w:sz w:val="20"/>
          <w:szCs w:val="20"/>
        </w:rPr>
        <w:t>S3 Table.</w:t>
      </w:r>
      <w:proofErr w:type="gramEnd"/>
      <w:r w:rsidRPr="008D11A7">
        <w:rPr>
          <w:rFonts w:ascii="Arial" w:hAnsi="Arial" w:cs="Arial"/>
          <w:b/>
          <w:sz w:val="20"/>
          <w:szCs w:val="20"/>
        </w:rPr>
        <w:t xml:space="preserve"> </w:t>
      </w:r>
      <w:r w:rsidRPr="008D11A7">
        <w:rPr>
          <w:rFonts w:ascii="Arial" w:hAnsi="Arial" w:cs="Arial"/>
          <w:sz w:val="20"/>
          <w:szCs w:val="20"/>
        </w:rPr>
        <w:t>Crude association between indicators of body size, sex-steroid hormones, sex-hormone binding globulin, and insulin-like growth factor components among participants age &lt; 50 year</w:t>
      </w:r>
      <w:bookmarkStart w:id="0" w:name="_GoBack"/>
      <w:bookmarkEnd w:id="0"/>
      <w:r w:rsidRPr="008D11A7">
        <w:rPr>
          <w:rFonts w:ascii="Arial" w:hAnsi="Arial" w:cs="Arial"/>
          <w:sz w:val="20"/>
          <w:szCs w:val="20"/>
        </w:rPr>
        <w:t>s</w:t>
      </w:r>
    </w:p>
    <w:p w:rsidR="00F2623F" w:rsidRDefault="00F2623F" w:rsidP="008D11A7">
      <w:pPr>
        <w:spacing w:after="200" w:line="276" w:lineRule="auto"/>
        <w:rPr>
          <w:rFonts w:ascii="Arial" w:hAnsi="Arial" w:cs="Arial"/>
          <w:sz w:val="20"/>
          <w:szCs w:val="20"/>
        </w:rPr>
      </w:pPr>
    </w:p>
    <w:tbl>
      <w:tblPr>
        <w:tblW w:w="16020" w:type="dxa"/>
        <w:jc w:val="center"/>
        <w:tblInd w:w="108" w:type="dxa"/>
        <w:tblLook w:val="04A0" w:firstRow="1" w:lastRow="0" w:firstColumn="1" w:lastColumn="0" w:noHBand="0" w:noVBand="1"/>
      </w:tblPr>
      <w:tblGrid>
        <w:gridCol w:w="1890"/>
        <w:gridCol w:w="900"/>
        <w:gridCol w:w="2070"/>
        <w:gridCol w:w="1948"/>
        <w:gridCol w:w="1922"/>
        <w:gridCol w:w="2160"/>
        <w:gridCol w:w="2370"/>
        <w:gridCol w:w="2760"/>
      </w:tblGrid>
      <w:tr w:rsidR="008D11A7" w:rsidRPr="004B4597" w:rsidTr="004B795A">
        <w:trPr>
          <w:trHeight w:val="675"/>
          <w:jc w:val="center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radiol (</w:t>
            </w:r>
            <w:proofErr w:type="spellStart"/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sterone (ng/mL)</w:t>
            </w:r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osterone (ng/mL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hormone binding globulin (ng/mL)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-1 (ng/mL)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binding protein-3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141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eometric mean (95% confidence interval)</w:t>
            </w:r>
          </w:p>
        </w:tc>
      </w:tr>
      <w:tr w:rsidR="008D11A7" w:rsidRPr="004B4597" w:rsidTr="004B795A">
        <w:trPr>
          <w:trHeight w:val="28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sz w:val="20"/>
                <w:szCs w:val="20"/>
              </w:rPr>
              <w:t>&lt;18.49 kg/m</w:t>
            </w:r>
            <w:r w:rsidRPr="004B459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0 (5.32, 168.1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05, 1.3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04, 1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13 (15.75, 237.1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75 (79.58, 976.33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8.37 (481.62, 2786.09)</w:t>
            </w:r>
          </w:p>
        </w:tc>
      </w:tr>
      <w:tr w:rsidR="008D11A7" w:rsidRPr="004B4597" w:rsidTr="004B795A">
        <w:trPr>
          <w:trHeight w:val="28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sz w:val="20"/>
                <w:szCs w:val="20"/>
              </w:rPr>
              <w:t>18.50-22.99 kg/m</w:t>
            </w:r>
            <w:r w:rsidRPr="004B459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9 (14.78, 40.9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12, 0.3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12, 0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29 (27.68, 61.5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.94 (160.96, 337.11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3.10 (1391.96, 2335.68)</w:t>
            </w:r>
          </w:p>
        </w:tc>
      </w:tr>
      <w:tr w:rsidR="008D11A7" w:rsidRPr="004B4597" w:rsidTr="004B795A">
        <w:trPr>
          <w:trHeight w:val="28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sz w:val="20"/>
                <w:szCs w:val="20"/>
              </w:rPr>
              <w:t>≥23 kg/m</w:t>
            </w:r>
            <w:r w:rsidRPr="004B459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4 (22.72, 83.8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 .44, 1.48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18, 0.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9 (17.67, 49.2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.09 (92.83, 239.44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9.17 (1111.84, 2158.54)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β coefficient (standard error)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ntinuou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(0.0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 (0.0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 (0.24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0.02)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aist-to-hip ratio</w:t>
            </w:r>
          </w:p>
        </w:tc>
        <w:tc>
          <w:tcPr>
            <w:tcW w:w="141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eometric mean (95% confidence interval)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8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1 (21.27, 65.1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20, 0.66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18, 0.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05 (23.14, 56.1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.04 (114.32, 258.91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.32 (1198.50, 2118.20)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0.8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8 (14.65, 43.6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16, 0.5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12, 0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0 (25.06, 59.46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.42 (155.37, 344.6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4.58 (1321.78, 2302.64)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β coefficient (standard error)</w:t>
            </w:r>
          </w:p>
        </w:tc>
      </w:tr>
      <w:tr w:rsidR="008D11A7" w:rsidRPr="004B4597" w:rsidTr="004B795A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ntinuou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 (1.8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9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 (1.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1.4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 (1.2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91)</w:t>
            </w:r>
          </w:p>
        </w:tc>
      </w:tr>
      <w:tr w:rsidR="008D11A7" w:rsidRPr="004B4597" w:rsidTr="004B795A">
        <w:trPr>
          <w:trHeight w:val="270"/>
          <w:jc w:val="center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A7" w:rsidRPr="004B4597" w:rsidRDefault="008D11A7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</w:tbl>
    <w:p w:rsidR="008D11A7" w:rsidRPr="008D11A7" w:rsidRDefault="008D11A7" w:rsidP="008D11A7">
      <w:pPr>
        <w:spacing w:after="200" w:line="276" w:lineRule="auto"/>
        <w:rPr>
          <w:rFonts w:ascii="Arial" w:hAnsi="Arial" w:cs="Arial"/>
          <w:sz w:val="20"/>
          <w:szCs w:val="20"/>
        </w:rPr>
      </w:pPr>
    </w:p>
    <w:sectPr w:rsidR="008D11A7" w:rsidRPr="008D11A7" w:rsidSect="008D11A7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3426" w:rsidRDefault="00C73426" w:rsidP="008D11A7">
      <w:r>
        <w:separator/>
      </w:r>
    </w:p>
  </w:endnote>
  <w:endnote w:type="continuationSeparator" w:id="0">
    <w:p w:rsidR="00C73426" w:rsidRDefault="00C73426" w:rsidP="008D1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3426" w:rsidRDefault="00C73426" w:rsidP="008D11A7">
      <w:r>
        <w:separator/>
      </w:r>
    </w:p>
  </w:footnote>
  <w:footnote w:type="continuationSeparator" w:id="0">
    <w:p w:rsidR="00C73426" w:rsidRDefault="00C73426" w:rsidP="008D11A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AEC" w:rsidRPr="00FE2AEC" w:rsidRDefault="00C73426" w:rsidP="00FE2AEC">
    <w:pPr>
      <w:pStyle w:val="Header"/>
      <w:jc w:val="right"/>
      <w:rPr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1A7"/>
    <w:rsid w:val="008D11A7"/>
    <w:rsid w:val="00C73426"/>
    <w:rsid w:val="00F2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A7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11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1A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D11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1A7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A7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11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1A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D11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1A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9</Characters>
  <Application>Microsoft Office Word</Application>
  <DocSecurity>0</DocSecurity>
  <Lines>11</Lines>
  <Paragraphs>3</Paragraphs>
  <ScaleCrop>false</ScaleCrop>
  <Company>The University of North Carolina at Chapel Hill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Erline</dc:creator>
  <cp:lastModifiedBy>Miller, Erline</cp:lastModifiedBy>
  <cp:revision>1</cp:revision>
  <dcterms:created xsi:type="dcterms:W3CDTF">2015-08-25T16:52:00Z</dcterms:created>
  <dcterms:modified xsi:type="dcterms:W3CDTF">2015-08-25T16:57:00Z</dcterms:modified>
</cp:coreProperties>
</file>